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13AE9F" w:rsidR="00F102CC" w:rsidRPr="003D5AF6" w:rsidRDefault="00B019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1B7D4D1" w14:textId="77777777" w:rsidR="00F102CC" w:rsidRDefault="00F102CC">
            <w:pPr>
              <w:rPr>
                <w:rFonts w:ascii="Noto Sans" w:eastAsia="Noto Sans" w:hAnsi="Noto Sans" w:cs="Noto Sans"/>
                <w:bCs/>
                <w:color w:val="434343"/>
                <w:sz w:val="18"/>
                <w:szCs w:val="18"/>
              </w:rPr>
            </w:pPr>
          </w:p>
          <w:p w14:paraId="31209F92" w14:textId="6728DC29" w:rsidR="00B0198E" w:rsidRPr="00B0198E" w:rsidRDefault="00B0198E" w:rsidP="00B0198E">
            <w:pPr>
              <w:tabs>
                <w:tab w:val="left" w:pos="416"/>
              </w:tabs>
              <w:rPr>
                <w:rFonts w:ascii="Noto Sans" w:eastAsia="Noto Sans" w:hAnsi="Noto Sans" w:cs="Noto Sans"/>
                <w:sz w:val="18"/>
                <w:szCs w:val="18"/>
              </w:rPr>
            </w:pPr>
            <w:r>
              <w:rPr>
                <w:rFonts w:ascii="Noto Sans" w:eastAsia="Noto Sans" w:hAnsi="Noto Sans" w:cs="Noto Sans"/>
                <w:sz w:val="18"/>
                <w:szCs w:val="18"/>
              </w:rPr>
              <w:tab/>
              <w:t>Table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3DBC83" w:rsidR="00F102CC" w:rsidRPr="003D5AF6" w:rsidRDefault="00B019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F55145" w:rsidR="00F102CC" w:rsidRPr="003D5AF6" w:rsidRDefault="00B019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3E5825" w:rsidR="00F102CC" w:rsidRPr="003D5AF6" w:rsidRDefault="00B019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D0C83A1" w:rsidR="00F102CC" w:rsidRPr="003D5AF6" w:rsidRDefault="00B0198E">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9B112A" w:rsidR="00F102CC" w:rsidRPr="003D5AF6" w:rsidRDefault="00B019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198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0198E" w:rsidRPr="003D5AF6" w:rsidRDefault="00B0198E" w:rsidP="00B0198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2370CC" w:rsidR="00B0198E" w:rsidRPr="003D5AF6" w:rsidRDefault="00B0198E" w:rsidP="00B019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198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0198E" w:rsidRPr="003D5AF6" w:rsidRDefault="00B0198E" w:rsidP="00B0198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90D3BD" w:rsidR="00B0198E" w:rsidRPr="003D5AF6" w:rsidRDefault="00B0198E" w:rsidP="00B019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198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0198E" w:rsidRPr="003D5AF6" w:rsidRDefault="00B0198E" w:rsidP="00B0198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0198E" w:rsidRDefault="00B0198E" w:rsidP="00B0198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0198E" w:rsidRDefault="00B0198E" w:rsidP="00B0198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198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0198E" w:rsidRDefault="00B0198E" w:rsidP="00B0198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198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0198E" w:rsidRDefault="00B0198E" w:rsidP="00B0198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0198E" w:rsidRPr="003D5AF6" w:rsidRDefault="00B0198E" w:rsidP="00B0198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67F699" w:rsidR="00B0198E" w:rsidRDefault="00B0198E" w:rsidP="00B0198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198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B0198E" w:rsidRPr="003D5AF6" w:rsidRDefault="00B0198E" w:rsidP="00B0198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FB52B2" w:rsidR="00B0198E" w:rsidRPr="003D5AF6" w:rsidRDefault="00B0198E"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198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B0198E" w:rsidRPr="003D5AF6" w:rsidRDefault="00B0198E" w:rsidP="00B0198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B0198E" w:rsidRDefault="00B0198E" w:rsidP="00B0198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B0198E" w:rsidRDefault="00B0198E" w:rsidP="00B0198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198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B0198E" w:rsidRDefault="00B0198E" w:rsidP="00B0198E">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198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B0198E" w:rsidRDefault="00B0198E" w:rsidP="00B0198E">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B0198E" w:rsidRPr="003D5AF6" w:rsidRDefault="00B0198E" w:rsidP="00B0198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33059BF" w:rsidR="00B0198E" w:rsidRPr="003D5AF6" w:rsidRDefault="00B0198E"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198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B0198E" w:rsidRPr="003D5AF6" w:rsidRDefault="00B0198E" w:rsidP="00B0198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B0198E" w:rsidRDefault="00B0198E" w:rsidP="00B0198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B0198E" w:rsidRDefault="00B0198E" w:rsidP="00B0198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198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B0198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B0198E" w:rsidRDefault="00B0198E" w:rsidP="00B0198E">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198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C55680" w:rsidR="00B0198E" w:rsidRPr="003D5AF6" w:rsidRDefault="00B0198E"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B0198E" w:rsidRPr="003D5AF6" w:rsidRDefault="00B0198E" w:rsidP="00B0198E">
            <w:pPr>
              <w:spacing w:line="225" w:lineRule="auto"/>
              <w:rPr>
                <w:rFonts w:ascii="Noto Sans" w:eastAsia="Noto Sans" w:hAnsi="Noto Sans" w:cs="Noto Sans"/>
                <w:bCs/>
                <w:color w:val="434343"/>
                <w:sz w:val="18"/>
                <w:szCs w:val="18"/>
              </w:rPr>
            </w:pPr>
          </w:p>
        </w:tc>
      </w:tr>
      <w:tr w:rsidR="00B0198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E6DAA9" w:rsidR="00B0198E" w:rsidRPr="003D5AF6" w:rsidRDefault="00B0198E"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B0198E" w:rsidRDefault="00B0198E" w:rsidP="00B0198E">
            <w:pPr>
              <w:spacing w:line="225" w:lineRule="auto"/>
              <w:rPr>
                <w:rFonts w:ascii="Noto Sans" w:eastAsia="Noto Sans" w:hAnsi="Noto Sans" w:cs="Noto Sans"/>
                <w:b/>
                <w:color w:val="434343"/>
                <w:sz w:val="18"/>
                <w:szCs w:val="18"/>
              </w:rPr>
            </w:pPr>
          </w:p>
        </w:tc>
      </w:tr>
      <w:tr w:rsidR="00B0198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45F84EC" w:rsidR="00B0198E" w:rsidRPr="003D5AF6" w:rsidRDefault="00B0198E"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B0198E" w:rsidRPr="003D5AF6" w:rsidRDefault="00B0198E" w:rsidP="00B0198E">
            <w:pPr>
              <w:spacing w:line="225" w:lineRule="auto"/>
              <w:rPr>
                <w:rFonts w:ascii="Noto Sans" w:eastAsia="Noto Sans" w:hAnsi="Noto Sans" w:cs="Noto Sans"/>
                <w:bCs/>
                <w:color w:val="434343"/>
                <w:sz w:val="18"/>
                <w:szCs w:val="18"/>
              </w:rPr>
            </w:pPr>
          </w:p>
        </w:tc>
      </w:tr>
      <w:tr w:rsidR="00B0198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F7B316B" w:rsidR="00B0198E" w:rsidRPr="003D5AF6" w:rsidRDefault="00B0198E"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B0198E" w:rsidRPr="003D5AF6" w:rsidRDefault="00B0198E" w:rsidP="00B0198E">
            <w:pPr>
              <w:spacing w:line="225" w:lineRule="auto"/>
              <w:rPr>
                <w:rFonts w:ascii="Noto Sans" w:eastAsia="Noto Sans" w:hAnsi="Noto Sans" w:cs="Noto Sans"/>
                <w:bCs/>
                <w:color w:val="434343"/>
                <w:sz w:val="18"/>
                <w:szCs w:val="18"/>
              </w:rPr>
            </w:pPr>
          </w:p>
        </w:tc>
      </w:tr>
      <w:tr w:rsidR="00B0198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B0198E" w:rsidRPr="003D5AF6" w:rsidRDefault="00B0198E" w:rsidP="00B0198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B0198E" w:rsidRDefault="00B0198E" w:rsidP="00B0198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B0198E" w:rsidRDefault="00B0198E" w:rsidP="00B0198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198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0198E" w:rsidRDefault="00B0198E" w:rsidP="00B0198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198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9B6F4E" w:rsidR="00B0198E" w:rsidRPr="003D5AF6" w:rsidRDefault="003460D5"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B0198E" w:rsidRPr="003D5AF6" w:rsidRDefault="00B0198E" w:rsidP="00B0198E">
            <w:pPr>
              <w:spacing w:line="225" w:lineRule="auto"/>
              <w:rPr>
                <w:rFonts w:ascii="Noto Sans" w:eastAsia="Noto Sans" w:hAnsi="Noto Sans" w:cs="Noto Sans"/>
                <w:bCs/>
                <w:color w:val="434343"/>
                <w:sz w:val="18"/>
                <w:szCs w:val="18"/>
              </w:rPr>
            </w:pPr>
          </w:p>
        </w:tc>
      </w:tr>
      <w:tr w:rsidR="00B0198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C8586B" w:rsidR="00B0198E" w:rsidRPr="003D5AF6" w:rsidRDefault="003460D5"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0198E" w:rsidRPr="003D5AF6" w:rsidRDefault="00B0198E" w:rsidP="00B0198E">
            <w:pPr>
              <w:spacing w:line="225" w:lineRule="auto"/>
              <w:rPr>
                <w:rFonts w:ascii="Noto Sans" w:eastAsia="Noto Sans" w:hAnsi="Noto Sans" w:cs="Noto Sans"/>
                <w:bCs/>
                <w:color w:val="434343"/>
                <w:sz w:val="18"/>
                <w:szCs w:val="18"/>
              </w:rPr>
            </w:pPr>
          </w:p>
        </w:tc>
      </w:tr>
      <w:tr w:rsidR="00B0198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0198E" w:rsidRPr="003D5AF6" w:rsidRDefault="00B0198E" w:rsidP="00B0198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0198E" w:rsidRDefault="00B0198E" w:rsidP="00B0198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0198E" w:rsidRDefault="00B0198E" w:rsidP="00B0198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198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0198E" w:rsidRDefault="00B0198E" w:rsidP="00B0198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198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0198E" w:rsidRDefault="00B0198E" w:rsidP="00B0198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C1336A" w:rsidR="00B0198E" w:rsidRPr="003D5AF6" w:rsidRDefault="003460D5"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198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B0198E" w:rsidRPr="003D5AF6" w:rsidRDefault="00B0198E" w:rsidP="00B0198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CA830C" w:rsidR="00B0198E" w:rsidRPr="003D5AF6" w:rsidRDefault="003460D5"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198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0198E" w:rsidRPr="003D5AF6" w:rsidRDefault="00B0198E" w:rsidP="00B0198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124789" w:rsidR="00B0198E" w:rsidRPr="003D5AF6" w:rsidRDefault="003460D5"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198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0198E" w:rsidRPr="003D5AF6" w:rsidRDefault="00B0198E" w:rsidP="00B0198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0198E" w:rsidRDefault="00B0198E" w:rsidP="00B0198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0198E" w:rsidRDefault="00B0198E" w:rsidP="00B0198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198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0198E" w:rsidRDefault="00B0198E" w:rsidP="00B0198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0198E" w:rsidRDefault="00B0198E" w:rsidP="00B019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198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0198E" w:rsidRDefault="00B0198E" w:rsidP="00B0198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0198E" w:rsidRPr="003D5AF6" w:rsidRDefault="00B0198E" w:rsidP="00B0198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4F4D5A" w:rsidR="00B0198E" w:rsidRPr="003D5AF6" w:rsidRDefault="003460D5" w:rsidP="00B01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5755D4" w:rsidR="00F102CC" w:rsidRPr="003D5AF6" w:rsidRDefault="00346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C1530A" w:rsidR="00F102CC" w:rsidRPr="003D5AF6" w:rsidRDefault="00346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05CFE9B" w:rsidR="00F102CC" w:rsidRPr="003D5AF6" w:rsidRDefault="00346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1679107" w:rsidR="00F102CC" w:rsidRPr="003D5AF6" w:rsidRDefault="00346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339362" w:rsidR="00F102CC" w:rsidRPr="003D5AF6" w:rsidRDefault="00346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A9E845" w:rsidR="00F102CC" w:rsidRPr="003D5AF6" w:rsidRDefault="00346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409ED1" w:rsidR="00F102CC" w:rsidRPr="003D5AF6" w:rsidRDefault="00346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19AC96" w:rsidR="00F102CC" w:rsidRPr="003D5AF6" w:rsidRDefault="00346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FEEF94" w:rsidR="00F102CC" w:rsidRPr="003D5AF6" w:rsidRDefault="003460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2D7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582707" w14:textId="77777777" w:rsidR="00A92D75" w:rsidRDefault="00A92D75">
      <w:r>
        <w:separator/>
      </w:r>
    </w:p>
  </w:endnote>
  <w:endnote w:type="continuationSeparator" w:id="0">
    <w:p w14:paraId="0FAD8F12" w14:textId="77777777" w:rsidR="00A92D75" w:rsidRDefault="00A92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8AEFF8" w14:textId="77777777" w:rsidR="00A92D75" w:rsidRDefault="00A92D75">
      <w:r>
        <w:separator/>
      </w:r>
    </w:p>
  </w:footnote>
  <w:footnote w:type="continuationSeparator" w:id="0">
    <w:p w14:paraId="1FB89EA2" w14:textId="77777777" w:rsidR="00A92D75" w:rsidRDefault="00A92D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354A"/>
    <w:rsid w:val="001B3BCC"/>
    <w:rsid w:val="002209A8"/>
    <w:rsid w:val="003460D5"/>
    <w:rsid w:val="003A2598"/>
    <w:rsid w:val="003D5AF6"/>
    <w:rsid w:val="00400C53"/>
    <w:rsid w:val="00427975"/>
    <w:rsid w:val="004E2C31"/>
    <w:rsid w:val="005B0259"/>
    <w:rsid w:val="00606739"/>
    <w:rsid w:val="007054B6"/>
    <w:rsid w:val="0078687E"/>
    <w:rsid w:val="009C7B26"/>
    <w:rsid w:val="00A11E52"/>
    <w:rsid w:val="00A92D75"/>
    <w:rsid w:val="00B0198E"/>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4</Words>
  <Characters>81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e, Amy</cp:lastModifiedBy>
  <cp:revision>2</cp:revision>
  <dcterms:created xsi:type="dcterms:W3CDTF">2024-10-09T19:15:00Z</dcterms:created>
  <dcterms:modified xsi:type="dcterms:W3CDTF">2024-10-09T19:15:00Z</dcterms:modified>
</cp:coreProperties>
</file>